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E2654" w14:textId="32EEF28A" w:rsidR="00DC10FD" w:rsidRPr="00DC10FD" w:rsidRDefault="00DC10FD">
      <w:pPr>
        <w:rPr>
          <w:rFonts w:ascii="Calibri" w:hAnsi="Calibri" w:cs="Calibri"/>
          <w:b/>
          <w:bCs/>
        </w:rPr>
      </w:pPr>
      <w:r w:rsidRPr="00DC10FD">
        <w:rPr>
          <w:rFonts w:ascii="Calibri" w:hAnsi="Calibri" w:cs="Calibri"/>
          <w:b/>
          <w:bCs/>
        </w:rPr>
        <w:t xml:space="preserve">S1 </w:t>
      </w:r>
      <w:r w:rsidRPr="00DC10FD">
        <w:rPr>
          <w:rFonts w:ascii="Calibri" w:hAnsi="Calibri" w:cs="Calibri"/>
        </w:rPr>
        <w:t>Raw Results of the MIC tests</w:t>
      </w:r>
    </w:p>
    <w:p w14:paraId="5E6479A4" w14:textId="77777777" w:rsidR="002047F2" w:rsidRPr="00DC10FD" w:rsidRDefault="00DC10FD">
      <w:pPr>
        <w:pStyle w:val="Heading1"/>
        <w:rPr>
          <w:rFonts w:ascii="Calibri" w:hAnsi="Calibri" w:cs="Calibri"/>
        </w:rPr>
      </w:pPr>
      <w:r w:rsidRPr="00DC10FD">
        <w:rPr>
          <w:rFonts w:ascii="Calibri" w:hAnsi="Calibri" w:cs="Calibri"/>
        </w:rPr>
        <w:t>Raw Data: All Replicates</w:t>
      </w:r>
    </w:p>
    <w:p w14:paraId="4F9B7D77" w14:textId="77777777" w:rsidR="002047F2" w:rsidRPr="00DC10FD" w:rsidRDefault="00DC10FD">
      <w:pPr>
        <w:pStyle w:val="Heading2"/>
        <w:rPr>
          <w:rFonts w:ascii="Calibri" w:hAnsi="Calibri" w:cs="Calibri"/>
        </w:rPr>
      </w:pPr>
      <w:r w:rsidRPr="00DC10FD">
        <w:rPr>
          <w:rFonts w:ascii="Calibri" w:hAnsi="Calibri" w:cs="Calibri"/>
        </w:rPr>
        <w:t>Fosmidomycin - All Replicat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77"/>
        <w:gridCol w:w="1401"/>
        <w:gridCol w:w="1829"/>
        <w:gridCol w:w="961"/>
        <w:gridCol w:w="961"/>
        <w:gridCol w:w="961"/>
      </w:tblGrid>
      <w:tr w:rsidR="002047F2" w:rsidRPr="00DC10FD" w14:paraId="06A91E6D" w14:textId="77777777">
        <w:trPr>
          <w:tblHeader/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25D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246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late_ID</w:t>
            </w:r>
            <w:proofErr w:type="spellEnd"/>
          </w:p>
        </w:tc>
        <w:tc>
          <w:tcPr>
            <w:tcW w:w="18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D8E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694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FF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2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8C7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3</w:t>
            </w:r>
          </w:p>
        </w:tc>
      </w:tr>
      <w:tr w:rsidR="002047F2" w:rsidRPr="00DC10FD" w14:paraId="7BF9B161" w14:textId="77777777">
        <w:trPr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FEB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428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5</w:t>
            </w:r>
          </w:p>
        </w:tc>
        <w:tc>
          <w:tcPr>
            <w:tcW w:w="18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BCF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395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F65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DD0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3BE9F0D4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D3E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C33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6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282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76C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8DA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4C0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54DC2FFD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BCA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F8A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7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226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3C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DDE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A75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33EC60F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E64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5AA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88F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475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06D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DE6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1FED6ED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DE3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A35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0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86D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97D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9DC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A06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616A087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4AD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8D1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1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D45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184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D7A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D2B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22981346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F5E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86F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E9C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28E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E2A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7F8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00E04FC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301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672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4B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24A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E7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E19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4336C776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E99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7E0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4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C9F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6A3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A2A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E9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606B9C2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BFE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BA9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33D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10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DF0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E04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047F2" w:rsidRPr="00DC10FD" w14:paraId="79F064C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128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A6A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4E8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257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AFD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25F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047F2" w:rsidRPr="00DC10FD" w14:paraId="3EBBB31D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9C3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7CC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4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1B9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366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1E7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215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047F2" w:rsidRPr="00DC10FD" w14:paraId="10911A4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355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B08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5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232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6F8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582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75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047F2" w:rsidRPr="00DC10FD" w14:paraId="0B1D8232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086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60B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6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36E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2CE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971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480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047F2" w:rsidRPr="00DC10FD" w14:paraId="5893168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693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486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7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E82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6F6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1FA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18B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047F2" w:rsidRPr="00DC10FD" w14:paraId="7A41864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D7B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5F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74B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A9D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09B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F02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047F2" w:rsidRPr="00DC10FD" w14:paraId="36F0119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D6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306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9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7D3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B87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63C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AC2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047F2" w:rsidRPr="00DC10FD" w14:paraId="05C1DB5D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3F5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FD7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30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6FE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27A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EC1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BBF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047F2" w:rsidRPr="00DC10FD" w14:paraId="228E43E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3B6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B63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31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F12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C7B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CF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FD8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047F2" w:rsidRPr="00DC10FD" w14:paraId="350933C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19C3" w14:textId="60A7C867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18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59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29C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705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497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73F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16603E8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2959" w14:textId="6076BAEF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080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0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014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45A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11D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876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047F2" w:rsidRPr="00DC10FD" w14:paraId="1515911F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9F28" w14:textId="17D5ACB5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7A6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1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961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AD9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A33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35E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2057DF0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208F" w14:textId="2EAA445F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070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AC2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28E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371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A17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02A2A16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CB61" w14:textId="4560E458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33E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4C2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848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164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725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177A9DD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BF2E" w14:textId="6E1345EE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16D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4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245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1B8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FDA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FA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5F8DBEA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C495" w14:textId="2F9081E9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lastRenderedPageBreak/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62C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5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D75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1D6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57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533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0EF821D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B354" w14:textId="3A55CFE9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933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6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FFA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51C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F38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260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4862181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8854" w14:textId="4E95B4B1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DA1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7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09C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1EC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C20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E77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08D56D1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5CAF" w14:textId="483A47D6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8B1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431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3F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D23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938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2047F2" w:rsidRPr="00DC10FD" w14:paraId="4618BC3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F22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CA7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FA4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D88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7F3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635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018FF082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871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240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C94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CE3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89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AF5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1918B9E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526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864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4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01A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900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014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410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096ECDAF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005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29B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86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A4C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48D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9B1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DCC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7ABDFDF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567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ED4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8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3CF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F76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B15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3EF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24657436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FF2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053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0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CF3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A46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11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0AF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5779245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0F7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058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1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AF7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FEA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98B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D5C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13FD96A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012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2B2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60C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565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E2E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B01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4F9F96B2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598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01A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68A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426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8B4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705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47645DD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0E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88F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4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94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B5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4D3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67B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512</w:t>
            </w:r>
          </w:p>
        </w:tc>
      </w:tr>
      <w:tr w:rsidR="002047F2" w:rsidRPr="00DC10FD" w14:paraId="7755622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388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860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458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C06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BF7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9A0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1D6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400ECBBF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C11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906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5429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F7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C85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B87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F85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04E7D21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2E9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0B6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565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288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3A9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057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3C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2691AE66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6CF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AED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00701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7FD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663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AAB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EF7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551D2B1D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4B8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71E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00967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C92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1BF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44F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E7A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6D3BE6F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E6E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1C6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7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87D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3C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50F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4D0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038293D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E2B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4E0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8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9B0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C9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BBB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A99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71D90FE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CA7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FAC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9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D18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001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0FE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F41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0D284CE4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692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05F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0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623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CC7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E8E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75D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085C562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788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D71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2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3CB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0A4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598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317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2047F2" w:rsidRPr="00DC10FD" w14:paraId="21D41DC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11A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F45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3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315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osmidomyci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26A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CB0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F7D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2</w:t>
            </w:r>
          </w:p>
        </w:tc>
      </w:tr>
    </w:tbl>
    <w:p w14:paraId="6187C60B" w14:textId="77777777" w:rsidR="002047F2" w:rsidRPr="00DC10FD" w:rsidRDefault="00DC10FD">
      <w:pPr>
        <w:rPr>
          <w:rFonts w:ascii="Calibri" w:hAnsi="Calibri" w:cs="Calibri"/>
        </w:rPr>
      </w:pPr>
      <w:r w:rsidRPr="00DC10FD">
        <w:rPr>
          <w:rFonts w:ascii="Calibri" w:hAnsi="Calibri" w:cs="Calibri"/>
        </w:rPr>
        <w:br w:type="page"/>
      </w:r>
    </w:p>
    <w:p w14:paraId="30C570E9" w14:textId="77777777" w:rsidR="002047F2" w:rsidRPr="00DC10FD" w:rsidRDefault="00DC10FD">
      <w:pPr>
        <w:pStyle w:val="Heading2"/>
        <w:rPr>
          <w:rFonts w:ascii="Calibri" w:hAnsi="Calibri" w:cs="Calibri"/>
        </w:rPr>
      </w:pPr>
      <w:r w:rsidRPr="00DC10FD">
        <w:rPr>
          <w:rFonts w:ascii="Calibri" w:hAnsi="Calibri" w:cs="Calibri"/>
        </w:rPr>
        <w:lastRenderedPageBreak/>
        <w:t>Clindamycin - All Replicat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77"/>
        <w:gridCol w:w="1401"/>
        <w:gridCol w:w="1609"/>
        <w:gridCol w:w="1090"/>
        <w:gridCol w:w="1090"/>
        <w:gridCol w:w="1090"/>
      </w:tblGrid>
      <w:tr w:rsidR="002047F2" w:rsidRPr="00DC10FD" w14:paraId="7D89EBCE" w14:textId="77777777">
        <w:trPr>
          <w:tblHeader/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571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BD6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late_ID</w:t>
            </w:r>
            <w:proofErr w:type="spellEnd"/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691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928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1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834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2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687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p3</w:t>
            </w:r>
          </w:p>
        </w:tc>
      </w:tr>
      <w:tr w:rsidR="002047F2" w:rsidRPr="00DC10FD" w14:paraId="4E5BE614" w14:textId="77777777">
        <w:trPr>
          <w:jc w:val="center"/>
        </w:trPr>
        <w:tc>
          <w:tcPr>
            <w:tcW w:w="30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35B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C5A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5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BAD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7B4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98E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B9A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07EB4E8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5FC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952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E6C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A34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E6B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5FE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</w:tr>
      <w:tr w:rsidR="002047F2" w:rsidRPr="00DC10FD" w14:paraId="2D25F67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658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1AF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F41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A39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CF7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1E2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3727EB7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135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F89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4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D35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12A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B7E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034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242EBF0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66C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011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A18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820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1E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A4E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0AB95111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679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722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36C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7C3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AF6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300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</w:tr>
      <w:tr w:rsidR="002047F2" w:rsidRPr="00DC10FD" w14:paraId="72F7BA3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A87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5B9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3D1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9E8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CFA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C9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7BFD17A2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329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A2F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CF3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5EC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98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5CA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</w:tr>
      <w:tr w:rsidR="002047F2" w:rsidRPr="00DC10FD" w14:paraId="0DEE5946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AA4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F6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7FB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361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18F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BAF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72D4358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925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117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A1E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1AC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A05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AF4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024DF35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E2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BD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CD9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F9C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C0F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332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7D26DD3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B1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3F4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FB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AAB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0E1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7F9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128</w:t>
            </w:r>
          </w:p>
        </w:tc>
      </w:tr>
      <w:tr w:rsidR="002047F2" w:rsidRPr="00DC10FD" w14:paraId="187E5F9D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19A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8B1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CBC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E7B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EBD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405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3664B87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D63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B19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8FA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AA1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5B6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DA6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123E860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DAF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FE5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298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D20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0F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EFE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5D675D4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59C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445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8CE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2E1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524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DF9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58B3EF4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3F5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8CF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2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184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443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E04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EBB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70294BE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69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030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3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3F9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77F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802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B1C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273E3BD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8A1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CF4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233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C9E4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EE4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FA4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7A3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7090594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A477" w14:textId="5DED7A0D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18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5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850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508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970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589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6D73A15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742D" w14:textId="64CF762E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CBC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34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A7B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FC9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8ED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7C2C1A1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CBF9" w14:textId="1B9D4F6B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C49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59A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272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A6C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FEC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790CAE7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1530" w14:textId="257F4DD3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9FB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073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BDF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6EE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2F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67DDB27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713A" w14:textId="62EDCA4F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BD3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16F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B53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AA0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58E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51FFF28F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3DD3" w14:textId="64479968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AE6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9A3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840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B5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8C0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6F930347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481D" w14:textId="25BA37F4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7D8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09E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610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CE7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B10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1A2FD12F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9B4C" w14:textId="3A68E596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B10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AA6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74A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1EA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19D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72F1BE8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BDC2" w14:textId="55EE8384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927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DB0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DEA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867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D4C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56</w:t>
            </w:r>
          </w:p>
        </w:tc>
      </w:tr>
      <w:tr w:rsidR="002047F2" w:rsidRPr="00DC10FD" w14:paraId="100A90BB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E749" w14:textId="54C8C049" w:rsidR="002047F2" w:rsidRPr="00DC10FD" w:rsidRDefault="00802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F40729">
              <w:rPr>
                <w:rFonts w:ascii="Arial" w:hAnsi="Arial" w:cs="Arial"/>
                <w:sz w:val="18"/>
                <w:szCs w:val="18"/>
              </w:rPr>
              <w:lastRenderedPageBreak/>
              <w:t>Non-typhoidal Salmonella (NTS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C10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56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C7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653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45C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744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2047F2" w:rsidRPr="00DC10FD" w14:paraId="003EEA2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18D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F82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AAC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0AC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71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090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2047F2" w:rsidRPr="00DC10FD" w14:paraId="04BD7BC7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70E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B00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D24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F07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FD0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537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6095B5A4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343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1C2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6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876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D9E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2CD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F75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2047F2" w:rsidRPr="00DC10FD" w14:paraId="403CF2E1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3EE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F41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8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FDD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A85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361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6B5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2047F2" w:rsidRPr="00DC10FD" w14:paraId="58A1C953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73A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FC2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8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FFA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100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916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58F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5B03476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62B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35E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E18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9BE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401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5AB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12530AB0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84C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776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767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C17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02C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BB9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42FEF4A5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C75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81C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571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F56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A89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6EB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630A1CF7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295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FE4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2C0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1B6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F2C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083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67F6B727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1AA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5A3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069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299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E9B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C40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182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047F2" w:rsidRPr="00DC10FD" w14:paraId="380ACCD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351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E96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458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09C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4248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8AF7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F228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</w:tr>
      <w:tr w:rsidR="002047F2" w:rsidRPr="00DC10FD" w14:paraId="37E00182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F61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352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542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1BD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FEE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41D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492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1996037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B5B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E18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1565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2DD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57D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BEA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192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1D0D3B84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210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153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0070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824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801C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935C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D416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</w:tr>
      <w:tr w:rsidR="002047F2" w:rsidRPr="00DC10FD" w14:paraId="05E0C0BC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038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444F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0096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649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B3AD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C91E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5280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</w:tr>
      <w:tr w:rsidR="002047F2" w:rsidRPr="00DC10FD" w14:paraId="6CD902E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A3A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B9E0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AFA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550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288A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F57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7F29BFA8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8A95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67F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8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856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CB9B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CC54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963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28F0491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88E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6C38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5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6EA6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82A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7B9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175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73D7CD5A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C0D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DF42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857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4A0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B00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F34D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  <w:tr w:rsidR="002047F2" w:rsidRPr="00DC10FD" w14:paraId="13F808EE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E39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E9DC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5F0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B183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A3A4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9521" w14:textId="77777777" w:rsidR="002047F2" w:rsidRPr="00DC10FD" w:rsidRDefault="00204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</w:tr>
      <w:tr w:rsidR="002047F2" w:rsidRPr="00DC10FD" w14:paraId="549EA529" w14:textId="77777777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4231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205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Iso0466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F7C7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6F39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C70E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4CC3" w14:textId="77777777" w:rsidR="002047F2" w:rsidRPr="00DC10FD" w:rsidRDefault="00DC10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DC10FD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lt;0.016</w:t>
            </w:r>
          </w:p>
        </w:tc>
      </w:tr>
    </w:tbl>
    <w:p w14:paraId="65330B4E" w14:textId="144AD29A" w:rsidR="002047F2" w:rsidRPr="00DC10FD" w:rsidRDefault="002047F2">
      <w:pPr>
        <w:rPr>
          <w:rFonts w:ascii="Calibri" w:hAnsi="Calibri" w:cs="Calibri"/>
        </w:rPr>
      </w:pPr>
    </w:p>
    <w:sectPr w:rsidR="002047F2" w:rsidRPr="00DC10F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62475925">
    <w:abstractNumId w:val="1"/>
  </w:num>
  <w:num w:numId="2" w16cid:durableId="810050838">
    <w:abstractNumId w:val="2"/>
  </w:num>
  <w:num w:numId="3" w16cid:durableId="1841387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9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7F2"/>
    <w:rsid w:val="00011BCD"/>
    <w:rsid w:val="002047F2"/>
    <w:rsid w:val="00802BBD"/>
    <w:rsid w:val="00CC03C3"/>
    <w:rsid w:val="00DC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27F53"/>
  <w15:docId w15:val="{27F20250-1112-44EB-A29E-4C8F1B7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faffendorf</dc:creator>
  <cp:keywords/>
  <dc:description/>
  <cp:lastModifiedBy>Johannes Mischlinger</cp:lastModifiedBy>
  <cp:revision>3</cp:revision>
  <dcterms:created xsi:type="dcterms:W3CDTF">2025-11-18T19:37:00Z</dcterms:created>
  <dcterms:modified xsi:type="dcterms:W3CDTF">2025-11-18T19:40:00Z</dcterms:modified>
  <cp:category/>
</cp:coreProperties>
</file>